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17452" w14:textId="77777777" w:rsidR="009217D3" w:rsidRDefault="009217D3" w:rsidP="009217D3">
      <w:pPr>
        <w:rPr>
          <w:rFonts w:cstheme="minorHAnsi"/>
        </w:rPr>
      </w:pPr>
    </w:p>
    <w:p w14:paraId="5DC843F5" w14:textId="77777777" w:rsidR="009217D3" w:rsidRDefault="009217D3" w:rsidP="009217D3">
      <w:pPr>
        <w:spacing w:line="360" w:lineRule="auto"/>
        <w:outlineLvl w:val="0"/>
        <w:rPr>
          <w:rFonts w:cstheme="minorHAnsi"/>
        </w:rPr>
      </w:pPr>
      <w:r>
        <w:rPr>
          <w:rFonts w:cstheme="minorHAnsi"/>
          <w:b/>
        </w:rPr>
        <w:t>Supplementary table 1</w:t>
      </w:r>
      <w:r>
        <w:rPr>
          <w:rFonts w:cstheme="minorHAnsi"/>
        </w:rPr>
        <w:t>: List of the categories used for review of CT reports.</w:t>
      </w:r>
    </w:p>
    <w:tbl>
      <w:tblPr>
        <w:tblStyle w:val="TableGrid"/>
        <w:tblW w:w="97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043"/>
        <w:gridCol w:w="2756"/>
      </w:tblGrid>
      <w:tr w:rsidR="009217D3" w14:paraId="5D7F570F" w14:textId="77777777" w:rsidTr="0080641F"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66E3E37F" w14:textId="77777777" w:rsidR="009217D3" w:rsidRDefault="009217D3" w:rsidP="0080641F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Category</w:t>
            </w:r>
          </w:p>
        </w:tc>
        <w:tc>
          <w:tcPr>
            <w:tcW w:w="4043" w:type="dxa"/>
            <w:tcBorders>
              <w:top w:val="single" w:sz="18" w:space="0" w:color="auto"/>
              <w:bottom w:val="single" w:sz="12" w:space="0" w:color="auto"/>
            </w:tcBorders>
          </w:tcPr>
          <w:p w14:paraId="4F9B62A4" w14:textId="77777777" w:rsidR="009217D3" w:rsidRDefault="009217D3" w:rsidP="0080641F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Description</w:t>
            </w:r>
          </w:p>
        </w:tc>
        <w:tc>
          <w:tcPr>
            <w:tcW w:w="2756" w:type="dxa"/>
            <w:tcBorders>
              <w:top w:val="single" w:sz="18" w:space="0" w:color="auto"/>
              <w:bottom w:val="single" w:sz="12" w:space="0" w:color="auto"/>
            </w:tcBorders>
          </w:tcPr>
          <w:p w14:paraId="17240FD0" w14:textId="77777777" w:rsidR="009217D3" w:rsidRDefault="009217D3" w:rsidP="0080641F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217D3" w14:paraId="14F8A362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793BB2A3" w14:textId="77777777" w:rsidR="009217D3" w:rsidRDefault="009217D3" w:rsidP="0080641F">
            <w:pPr>
              <w:spacing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Cerebrovascular events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410F67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roke or intracerebral hemorrhage</w:t>
            </w:r>
          </w:p>
        </w:tc>
      </w:tr>
      <w:tr w:rsidR="009217D3" w14:paraId="10FCEDDF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21A0AC97" w14:textId="77777777" w:rsidR="009217D3" w:rsidRDefault="009217D3" w:rsidP="0080641F">
            <w:pPr>
              <w:spacing w:line="360" w:lineRule="auto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Mass lesion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09DA00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esion with midline shift or herniation</w:t>
            </w:r>
          </w:p>
        </w:tc>
      </w:tr>
      <w:tr w:rsidR="009217D3" w14:paraId="0B561DB2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23E3C82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neralized parenchymal damage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A41F6B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ypoxic brain damage/diffuse brain swelling</w:t>
            </w:r>
          </w:p>
        </w:tc>
      </w:tr>
      <w:tr w:rsidR="009217D3" w14:paraId="186EA277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01BDF6A2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rophy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AB4478" w14:textId="77777777" w:rsidR="009217D3" w:rsidRDefault="009217D3" w:rsidP="0080641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volution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brai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arenchyma</w:t>
            </w:r>
            <w:proofErr w:type="spellEnd"/>
          </w:p>
        </w:tc>
      </w:tr>
      <w:tr w:rsidR="009217D3" w14:paraId="323342ED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675B64CD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te matter disease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3707CE" w14:textId="77777777" w:rsidR="009217D3" w:rsidRDefault="009217D3" w:rsidP="0080641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Leukencephalopathy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</w:rPr>
              <w:t>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acunas</w:t>
            </w:r>
            <w:proofErr w:type="spellEnd"/>
          </w:p>
        </w:tc>
      </w:tr>
      <w:tr w:rsidR="009217D3" w14:paraId="20A89407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739B56CF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Vasosclerosis</w:t>
            </w:r>
            <w:proofErr w:type="spellEnd"/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95E45CD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lcification/atherosclerosis of cerebral blood vessels</w:t>
            </w:r>
          </w:p>
        </w:tc>
      </w:tr>
      <w:tr w:rsidR="009217D3" w14:paraId="732F02DF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7E43A01D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mall mass lesion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6274FF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esion without midline shift or herniation</w:t>
            </w:r>
          </w:p>
        </w:tc>
      </w:tr>
      <w:tr w:rsidR="009217D3" w14:paraId="684F2BD3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6D8E139A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Ventricular pathology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92FF0A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ydrocephalus/dilated ventricles</w:t>
            </w:r>
          </w:p>
        </w:tc>
      </w:tr>
      <w:tr w:rsidR="009217D3" w14:paraId="6B5E1C00" w14:textId="77777777" w:rsidTr="0080641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0512DF8" w14:textId="77777777" w:rsidR="009217D3" w:rsidRDefault="009217D3" w:rsidP="0080641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Chronic vascular condition</w:t>
            </w:r>
          </w:p>
        </w:tc>
        <w:tc>
          <w:tcPr>
            <w:tcW w:w="67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5D67A7" w14:textId="77777777" w:rsidR="009217D3" w:rsidRDefault="009217D3" w:rsidP="0080641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arenchymal damage caused by preceding cerebrovascular event </w:t>
            </w:r>
          </w:p>
        </w:tc>
      </w:tr>
    </w:tbl>
    <w:p w14:paraId="14651DE5" w14:textId="77777777" w:rsidR="009217D3" w:rsidRDefault="009217D3" w:rsidP="009217D3">
      <w:pPr>
        <w:spacing w:line="360" w:lineRule="auto"/>
      </w:pPr>
    </w:p>
    <w:p w14:paraId="06389144" w14:textId="77777777" w:rsidR="00224E03" w:rsidRDefault="009217D3">
      <w:bookmarkStart w:id="0" w:name="_GoBack"/>
      <w:bookmarkEnd w:id="0"/>
    </w:p>
    <w:sectPr w:rsidR="00224E03" w:rsidSect="00424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7D3"/>
    <w:rsid w:val="000017FB"/>
    <w:rsid w:val="0000263B"/>
    <w:rsid w:val="00005383"/>
    <w:rsid w:val="00016C4D"/>
    <w:rsid w:val="00022759"/>
    <w:rsid w:val="00023E9E"/>
    <w:rsid w:val="0003151B"/>
    <w:rsid w:val="00031E01"/>
    <w:rsid w:val="00031F28"/>
    <w:rsid w:val="00035E62"/>
    <w:rsid w:val="0004336B"/>
    <w:rsid w:val="000442FE"/>
    <w:rsid w:val="0004509E"/>
    <w:rsid w:val="00053FBE"/>
    <w:rsid w:val="000576FF"/>
    <w:rsid w:val="00061E2E"/>
    <w:rsid w:val="00062DFB"/>
    <w:rsid w:val="00065FF1"/>
    <w:rsid w:val="000764AE"/>
    <w:rsid w:val="000811A8"/>
    <w:rsid w:val="0008759E"/>
    <w:rsid w:val="000916D9"/>
    <w:rsid w:val="000A4C81"/>
    <w:rsid w:val="000B3413"/>
    <w:rsid w:val="000B4C18"/>
    <w:rsid w:val="000C054D"/>
    <w:rsid w:val="000C553B"/>
    <w:rsid w:val="000C5D1E"/>
    <w:rsid w:val="000C68E3"/>
    <w:rsid w:val="000D5FC8"/>
    <w:rsid w:val="000D7D9E"/>
    <w:rsid w:val="000E449C"/>
    <w:rsid w:val="000F2C18"/>
    <w:rsid w:val="000F3098"/>
    <w:rsid w:val="000F3EC2"/>
    <w:rsid w:val="000F4C94"/>
    <w:rsid w:val="000F68DC"/>
    <w:rsid w:val="00101084"/>
    <w:rsid w:val="001113CF"/>
    <w:rsid w:val="001167C0"/>
    <w:rsid w:val="001204E0"/>
    <w:rsid w:val="00134186"/>
    <w:rsid w:val="00134487"/>
    <w:rsid w:val="00136BFE"/>
    <w:rsid w:val="001418DD"/>
    <w:rsid w:val="00144953"/>
    <w:rsid w:val="00144BB6"/>
    <w:rsid w:val="001451F3"/>
    <w:rsid w:val="001466E1"/>
    <w:rsid w:val="00146BE8"/>
    <w:rsid w:val="00146DCE"/>
    <w:rsid w:val="00154417"/>
    <w:rsid w:val="00157175"/>
    <w:rsid w:val="001652F6"/>
    <w:rsid w:val="00165AD8"/>
    <w:rsid w:val="00170FAA"/>
    <w:rsid w:val="00173CB8"/>
    <w:rsid w:val="00177752"/>
    <w:rsid w:val="001806BE"/>
    <w:rsid w:val="001814D4"/>
    <w:rsid w:val="00181E9E"/>
    <w:rsid w:val="00183A50"/>
    <w:rsid w:val="00186B52"/>
    <w:rsid w:val="00186EC9"/>
    <w:rsid w:val="00187CD5"/>
    <w:rsid w:val="001A24C9"/>
    <w:rsid w:val="001A36E3"/>
    <w:rsid w:val="001C7565"/>
    <w:rsid w:val="001D1651"/>
    <w:rsid w:val="001F58ED"/>
    <w:rsid w:val="00206453"/>
    <w:rsid w:val="002171DB"/>
    <w:rsid w:val="00234F97"/>
    <w:rsid w:val="00244E1F"/>
    <w:rsid w:val="002559A0"/>
    <w:rsid w:val="00255FA1"/>
    <w:rsid w:val="00260745"/>
    <w:rsid w:val="002615B5"/>
    <w:rsid w:val="00262A39"/>
    <w:rsid w:val="0026669D"/>
    <w:rsid w:val="00266D2E"/>
    <w:rsid w:val="00284B43"/>
    <w:rsid w:val="00296A15"/>
    <w:rsid w:val="002A1EC9"/>
    <w:rsid w:val="002A7E9F"/>
    <w:rsid w:val="002B0351"/>
    <w:rsid w:val="002B31D3"/>
    <w:rsid w:val="002C07A3"/>
    <w:rsid w:val="002C0CFF"/>
    <w:rsid w:val="002C24A6"/>
    <w:rsid w:val="002C6042"/>
    <w:rsid w:val="002C665B"/>
    <w:rsid w:val="002C6F4D"/>
    <w:rsid w:val="002C7E0D"/>
    <w:rsid w:val="002D04BE"/>
    <w:rsid w:val="002D0BCC"/>
    <w:rsid w:val="002D5E34"/>
    <w:rsid w:val="002F0E02"/>
    <w:rsid w:val="002F74AD"/>
    <w:rsid w:val="003006CD"/>
    <w:rsid w:val="00324E14"/>
    <w:rsid w:val="00333723"/>
    <w:rsid w:val="00346A45"/>
    <w:rsid w:val="0035654E"/>
    <w:rsid w:val="00361534"/>
    <w:rsid w:val="00363895"/>
    <w:rsid w:val="003715A9"/>
    <w:rsid w:val="003738B2"/>
    <w:rsid w:val="00376314"/>
    <w:rsid w:val="00384139"/>
    <w:rsid w:val="003869A6"/>
    <w:rsid w:val="00392949"/>
    <w:rsid w:val="00394459"/>
    <w:rsid w:val="00396A1A"/>
    <w:rsid w:val="003A498B"/>
    <w:rsid w:val="003A79FA"/>
    <w:rsid w:val="003B256A"/>
    <w:rsid w:val="003B3F95"/>
    <w:rsid w:val="003B675D"/>
    <w:rsid w:val="003C2E16"/>
    <w:rsid w:val="003C5058"/>
    <w:rsid w:val="003D2CF9"/>
    <w:rsid w:val="003D5415"/>
    <w:rsid w:val="003D612F"/>
    <w:rsid w:val="003D7CF3"/>
    <w:rsid w:val="003E15AE"/>
    <w:rsid w:val="003E39A4"/>
    <w:rsid w:val="003E3C2B"/>
    <w:rsid w:val="003F1CF2"/>
    <w:rsid w:val="00414284"/>
    <w:rsid w:val="004146F4"/>
    <w:rsid w:val="00423D06"/>
    <w:rsid w:val="0042469F"/>
    <w:rsid w:val="0042488E"/>
    <w:rsid w:val="00425642"/>
    <w:rsid w:val="0043235C"/>
    <w:rsid w:val="00435BAD"/>
    <w:rsid w:val="00435ECC"/>
    <w:rsid w:val="00442F14"/>
    <w:rsid w:val="00456A92"/>
    <w:rsid w:val="00457A1D"/>
    <w:rsid w:val="00461EF9"/>
    <w:rsid w:val="00465339"/>
    <w:rsid w:val="00470B08"/>
    <w:rsid w:val="00475812"/>
    <w:rsid w:val="0047719D"/>
    <w:rsid w:val="00481675"/>
    <w:rsid w:val="0048267E"/>
    <w:rsid w:val="00487471"/>
    <w:rsid w:val="0049060D"/>
    <w:rsid w:val="004B395F"/>
    <w:rsid w:val="004C04DD"/>
    <w:rsid w:val="004C41B2"/>
    <w:rsid w:val="004C78AA"/>
    <w:rsid w:val="004D10E9"/>
    <w:rsid w:val="004D44C8"/>
    <w:rsid w:val="004D7467"/>
    <w:rsid w:val="004F41C6"/>
    <w:rsid w:val="004F625C"/>
    <w:rsid w:val="00503BB9"/>
    <w:rsid w:val="00505A16"/>
    <w:rsid w:val="00510331"/>
    <w:rsid w:val="005113AB"/>
    <w:rsid w:val="005165D0"/>
    <w:rsid w:val="005278F5"/>
    <w:rsid w:val="005361D6"/>
    <w:rsid w:val="00550F82"/>
    <w:rsid w:val="00573706"/>
    <w:rsid w:val="00575A42"/>
    <w:rsid w:val="00576A9C"/>
    <w:rsid w:val="005A67CF"/>
    <w:rsid w:val="005A6F47"/>
    <w:rsid w:val="005B0AC9"/>
    <w:rsid w:val="005B16FC"/>
    <w:rsid w:val="005B5EBF"/>
    <w:rsid w:val="005B72FF"/>
    <w:rsid w:val="005B790A"/>
    <w:rsid w:val="005C1546"/>
    <w:rsid w:val="005C2E16"/>
    <w:rsid w:val="005D0498"/>
    <w:rsid w:val="005D1B41"/>
    <w:rsid w:val="005D2E13"/>
    <w:rsid w:val="005D4BEC"/>
    <w:rsid w:val="005D5F3B"/>
    <w:rsid w:val="005E06DB"/>
    <w:rsid w:val="005E35A5"/>
    <w:rsid w:val="005E7CC2"/>
    <w:rsid w:val="005F6015"/>
    <w:rsid w:val="00604942"/>
    <w:rsid w:val="00606499"/>
    <w:rsid w:val="0061651A"/>
    <w:rsid w:val="0062180F"/>
    <w:rsid w:val="00626E2B"/>
    <w:rsid w:val="00630E72"/>
    <w:rsid w:val="006459D1"/>
    <w:rsid w:val="006529E3"/>
    <w:rsid w:val="00655C98"/>
    <w:rsid w:val="006612A7"/>
    <w:rsid w:val="006632B2"/>
    <w:rsid w:val="00663CAF"/>
    <w:rsid w:val="006812E2"/>
    <w:rsid w:val="006832E5"/>
    <w:rsid w:val="006839B5"/>
    <w:rsid w:val="0068401D"/>
    <w:rsid w:val="006911FF"/>
    <w:rsid w:val="006A3254"/>
    <w:rsid w:val="006B0383"/>
    <w:rsid w:val="006B35B0"/>
    <w:rsid w:val="006D713C"/>
    <w:rsid w:val="006E11E5"/>
    <w:rsid w:val="006F0A2F"/>
    <w:rsid w:val="007227E1"/>
    <w:rsid w:val="0072797E"/>
    <w:rsid w:val="00735533"/>
    <w:rsid w:val="00744DD8"/>
    <w:rsid w:val="0074539A"/>
    <w:rsid w:val="00754942"/>
    <w:rsid w:val="00754D0B"/>
    <w:rsid w:val="00762DE6"/>
    <w:rsid w:val="0076450B"/>
    <w:rsid w:val="00764880"/>
    <w:rsid w:val="00773517"/>
    <w:rsid w:val="00777F55"/>
    <w:rsid w:val="007816D0"/>
    <w:rsid w:val="007830E0"/>
    <w:rsid w:val="00785858"/>
    <w:rsid w:val="0079090C"/>
    <w:rsid w:val="0079494B"/>
    <w:rsid w:val="00794F51"/>
    <w:rsid w:val="0079742E"/>
    <w:rsid w:val="007B74A0"/>
    <w:rsid w:val="007C2235"/>
    <w:rsid w:val="007C55BF"/>
    <w:rsid w:val="007C5F6F"/>
    <w:rsid w:val="007C6608"/>
    <w:rsid w:val="007D26E0"/>
    <w:rsid w:val="007D6C37"/>
    <w:rsid w:val="007F49DE"/>
    <w:rsid w:val="00803006"/>
    <w:rsid w:val="00815A76"/>
    <w:rsid w:val="00816789"/>
    <w:rsid w:val="0082293F"/>
    <w:rsid w:val="00823F89"/>
    <w:rsid w:val="008316FA"/>
    <w:rsid w:val="00835A3C"/>
    <w:rsid w:val="00836913"/>
    <w:rsid w:val="008405D5"/>
    <w:rsid w:val="0085011B"/>
    <w:rsid w:val="00854953"/>
    <w:rsid w:val="008633B7"/>
    <w:rsid w:val="00864F7C"/>
    <w:rsid w:val="00867458"/>
    <w:rsid w:val="008755BF"/>
    <w:rsid w:val="00875AFD"/>
    <w:rsid w:val="00875FB5"/>
    <w:rsid w:val="008819FA"/>
    <w:rsid w:val="0088461A"/>
    <w:rsid w:val="00892954"/>
    <w:rsid w:val="00892BBA"/>
    <w:rsid w:val="008948B2"/>
    <w:rsid w:val="00897770"/>
    <w:rsid w:val="008A0B6C"/>
    <w:rsid w:val="008A491F"/>
    <w:rsid w:val="008A698E"/>
    <w:rsid w:val="008A6D5B"/>
    <w:rsid w:val="008B4733"/>
    <w:rsid w:val="008B5A80"/>
    <w:rsid w:val="008C1D0C"/>
    <w:rsid w:val="008C3C69"/>
    <w:rsid w:val="008C3DC9"/>
    <w:rsid w:val="008D0F99"/>
    <w:rsid w:val="008D4BB7"/>
    <w:rsid w:val="008D4F9D"/>
    <w:rsid w:val="008D57D4"/>
    <w:rsid w:val="008D5A7E"/>
    <w:rsid w:val="008E0210"/>
    <w:rsid w:val="008E0F5C"/>
    <w:rsid w:val="008F043A"/>
    <w:rsid w:val="008F37A8"/>
    <w:rsid w:val="008F69D0"/>
    <w:rsid w:val="008F7853"/>
    <w:rsid w:val="00905814"/>
    <w:rsid w:val="00921273"/>
    <w:rsid w:val="009217D3"/>
    <w:rsid w:val="00921D9B"/>
    <w:rsid w:val="009273D1"/>
    <w:rsid w:val="009352E1"/>
    <w:rsid w:val="00937456"/>
    <w:rsid w:val="00942B79"/>
    <w:rsid w:val="00955562"/>
    <w:rsid w:val="009660B7"/>
    <w:rsid w:val="00975402"/>
    <w:rsid w:val="00990EF6"/>
    <w:rsid w:val="00993B1D"/>
    <w:rsid w:val="00997701"/>
    <w:rsid w:val="00997C0F"/>
    <w:rsid w:val="009B075E"/>
    <w:rsid w:val="009B260E"/>
    <w:rsid w:val="009B2AF5"/>
    <w:rsid w:val="009B4D0C"/>
    <w:rsid w:val="009B711A"/>
    <w:rsid w:val="009C1E62"/>
    <w:rsid w:val="009C43B8"/>
    <w:rsid w:val="009C4FE8"/>
    <w:rsid w:val="009D4FAF"/>
    <w:rsid w:val="009E4BCF"/>
    <w:rsid w:val="009E4F34"/>
    <w:rsid w:val="009F2763"/>
    <w:rsid w:val="009F36AD"/>
    <w:rsid w:val="009F4E06"/>
    <w:rsid w:val="009F7EBF"/>
    <w:rsid w:val="00A06AB9"/>
    <w:rsid w:val="00A06E06"/>
    <w:rsid w:val="00A10799"/>
    <w:rsid w:val="00A21D1C"/>
    <w:rsid w:val="00A22C66"/>
    <w:rsid w:val="00A401BD"/>
    <w:rsid w:val="00A46F76"/>
    <w:rsid w:val="00A51AF5"/>
    <w:rsid w:val="00A600B2"/>
    <w:rsid w:val="00A60249"/>
    <w:rsid w:val="00A64DED"/>
    <w:rsid w:val="00A67E41"/>
    <w:rsid w:val="00A90A75"/>
    <w:rsid w:val="00A93A10"/>
    <w:rsid w:val="00A950E0"/>
    <w:rsid w:val="00A954DE"/>
    <w:rsid w:val="00A96EFF"/>
    <w:rsid w:val="00AA476D"/>
    <w:rsid w:val="00AC19D4"/>
    <w:rsid w:val="00AD1A35"/>
    <w:rsid w:val="00AD3B40"/>
    <w:rsid w:val="00AD4421"/>
    <w:rsid w:val="00AD5682"/>
    <w:rsid w:val="00AD7AD9"/>
    <w:rsid w:val="00AE0D05"/>
    <w:rsid w:val="00AE20C5"/>
    <w:rsid w:val="00AF7354"/>
    <w:rsid w:val="00AF74F9"/>
    <w:rsid w:val="00B02F71"/>
    <w:rsid w:val="00B132A7"/>
    <w:rsid w:val="00B16E8C"/>
    <w:rsid w:val="00B349AA"/>
    <w:rsid w:val="00B35FAA"/>
    <w:rsid w:val="00B36325"/>
    <w:rsid w:val="00B43EF8"/>
    <w:rsid w:val="00B44CF9"/>
    <w:rsid w:val="00B47DB8"/>
    <w:rsid w:val="00B47FA3"/>
    <w:rsid w:val="00B7377F"/>
    <w:rsid w:val="00B86CF2"/>
    <w:rsid w:val="00B92CCA"/>
    <w:rsid w:val="00B9499A"/>
    <w:rsid w:val="00BC057D"/>
    <w:rsid w:val="00BC56E4"/>
    <w:rsid w:val="00BC59D9"/>
    <w:rsid w:val="00BC702F"/>
    <w:rsid w:val="00BD4848"/>
    <w:rsid w:val="00BD52C7"/>
    <w:rsid w:val="00BE561F"/>
    <w:rsid w:val="00C02DED"/>
    <w:rsid w:val="00C05A94"/>
    <w:rsid w:val="00C077AF"/>
    <w:rsid w:val="00C13151"/>
    <w:rsid w:val="00C35FA3"/>
    <w:rsid w:val="00C41BCA"/>
    <w:rsid w:val="00C43E3C"/>
    <w:rsid w:val="00C47FC3"/>
    <w:rsid w:val="00C50074"/>
    <w:rsid w:val="00C61479"/>
    <w:rsid w:val="00C65463"/>
    <w:rsid w:val="00C77336"/>
    <w:rsid w:val="00C77BC1"/>
    <w:rsid w:val="00C8274D"/>
    <w:rsid w:val="00C8435D"/>
    <w:rsid w:val="00C868A4"/>
    <w:rsid w:val="00C9011A"/>
    <w:rsid w:val="00C93257"/>
    <w:rsid w:val="00CA68E8"/>
    <w:rsid w:val="00CB01D2"/>
    <w:rsid w:val="00CB0BF2"/>
    <w:rsid w:val="00CB190E"/>
    <w:rsid w:val="00CB6842"/>
    <w:rsid w:val="00CB7157"/>
    <w:rsid w:val="00CC08BD"/>
    <w:rsid w:val="00CC20EF"/>
    <w:rsid w:val="00CC5A63"/>
    <w:rsid w:val="00CE55AD"/>
    <w:rsid w:val="00CF06F9"/>
    <w:rsid w:val="00CF1148"/>
    <w:rsid w:val="00CF232A"/>
    <w:rsid w:val="00D10A63"/>
    <w:rsid w:val="00D20FD4"/>
    <w:rsid w:val="00D31F54"/>
    <w:rsid w:val="00D339B5"/>
    <w:rsid w:val="00D34632"/>
    <w:rsid w:val="00D35E34"/>
    <w:rsid w:val="00D37655"/>
    <w:rsid w:val="00D377CF"/>
    <w:rsid w:val="00D3799C"/>
    <w:rsid w:val="00D44FBB"/>
    <w:rsid w:val="00D518B4"/>
    <w:rsid w:val="00D567B1"/>
    <w:rsid w:val="00D80923"/>
    <w:rsid w:val="00D856A1"/>
    <w:rsid w:val="00D86281"/>
    <w:rsid w:val="00D97006"/>
    <w:rsid w:val="00DA196B"/>
    <w:rsid w:val="00DA1C28"/>
    <w:rsid w:val="00DA4077"/>
    <w:rsid w:val="00DA63B8"/>
    <w:rsid w:val="00DB3063"/>
    <w:rsid w:val="00DB69FE"/>
    <w:rsid w:val="00DC2903"/>
    <w:rsid w:val="00DC5CA9"/>
    <w:rsid w:val="00DC640C"/>
    <w:rsid w:val="00DC6F66"/>
    <w:rsid w:val="00DD011D"/>
    <w:rsid w:val="00DD3EFA"/>
    <w:rsid w:val="00DD5C13"/>
    <w:rsid w:val="00DF3242"/>
    <w:rsid w:val="00E02766"/>
    <w:rsid w:val="00E04BA2"/>
    <w:rsid w:val="00E143DD"/>
    <w:rsid w:val="00E22C67"/>
    <w:rsid w:val="00E23C7D"/>
    <w:rsid w:val="00E308AC"/>
    <w:rsid w:val="00E34FB8"/>
    <w:rsid w:val="00E36768"/>
    <w:rsid w:val="00E53574"/>
    <w:rsid w:val="00E63B8B"/>
    <w:rsid w:val="00E64590"/>
    <w:rsid w:val="00E77792"/>
    <w:rsid w:val="00E81A7F"/>
    <w:rsid w:val="00E83DD1"/>
    <w:rsid w:val="00E85130"/>
    <w:rsid w:val="00E870A2"/>
    <w:rsid w:val="00EA1315"/>
    <w:rsid w:val="00EC20AD"/>
    <w:rsid w:val="00EC731F"/>
    <w:rsid w:val="00EC7E0C"/>
    <w:rsid w:val="00ED3FC3"/>
    <w:rsid w:val="00EE11B5"/>
    <w:rsid w:val="00EE77CC"/>
    <w:rsid w:val="00EF09DF"/>
    <w:rsid w:val="00EF0BC0"/>
    <w:rsid w:val="00EF2B8A"/>
    <w:rsid w:val="00F00F58"/>
    <w:rsid w:val="00F07266"/>
    <w:rsid w:val="00F13AA7"/>
    <w:rsid w:val="00F15E85"/>
    <w:rsid w:val="00F26ED6"/>
    <w:rsid w:val="00F272C6"/>
    <w:rsid w:val="00F308EE"/>
    <w:rsid w:val="00F31767"/>
    <w:rsid w:val="00F37213"/>
    <w:rsid w:val="00F42362"/>
    <w:rsid w:val="00F4318F"/>
    <w:rsid w:val="00F45833"/>
    <w:rsid w:val="00F466DA"/>
    <w:rsid w:val="00F47EE5"/>
    <w:rsid w:val="00F53BC0"/>
    <w:rsid w:val="00F54BC8"/>
    <w:rsid w:val="00F56547"/>
    <w:rsid w:val="00F61FEF"/>
    <w:rsid w:val="00F62BEC"/>
    <w:rsid w:val="00F6595A"/>
    <w:rsid w:val="00F76F40"/>
    <w:rsid w:val="00F858FE"/>
    <w:rsid w:val="00F916EC"/>
    <w:rsid w:val="00F92C0E"/>
    <w:rsid w:val="00FD505D"/>
    <w:rsid w:val="00FD7E79"/>
    <w:rsid w:val="00FF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98A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1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7D3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Macintosh Word</Application>
  <DocSecurity>0</DocSecurity>
  <Lines>4</Lines>
  <Paragraphs>1</Paragraphs>
  <ScaleCrop>false</ScaleCrop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Pohlan</dc:creator>
  <cp:keywords/>
  <dc:description/>
  <cp:lastModifiedBy>Julian Pohlan</cp:lastModifiedBy>
  <cp:revision>1</cp:revision>
  <dcterms:created xsi:type="dcterms:W3CDTF">2022-04-23T18:26:00Z</dcterms:created>
  <dcterms:modified xsi:type="dcterms:W3CDTF">2022-04-23T18:26:00Z</dcterms:modified>
</cp:coreProperties>
</file>